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038" w:rsidRDefault="004D4038" w:rsidP="004D4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C434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FC434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463B">
        <w:rPr>
          <w:rFonts w:ascii="Times New Roman" w:hAnsi="Times New Roman" w:cs="Times New Roman"/>
          <w:b/>
          <w:sz w:val="24"/>
          <w:szCs w:val="24"/>
        </w:rPr>
        <w:t>Top five regression models in which landcover proportions predicted herbivory and parasitism rates.</w:t>
      </w:r>
      <w:r>
        <w:rPr>
          <w:rFonts w:ascii="Times New Roman" w:hAnsi="Times New Roman" w:cs="Times New Roman"/>
          <w:sz w:val="24"/>
          <w:szCs w:val="24"/>
        </w:rPr>
        <w:t xml:space="preserve">  Results are shown at the level </w:t>
      </w:r>
      <w:bookmarkEnd w:id="0"/>
      <w:r>
        <w:rPr>
          <w:rFonts w:ascii="Times New Roman" w:hAnsi="Times New Roman" w:cs="Times New Roman"/>
          <w:sz w:val="24"/>
          <w:szCs w:val="24"/>
        </w:rPr>
        <w:t>of the entire landscape and among urban/ suburban and agricultural subsets of sites. Summary statistics for individual models are shown. Each model is designated with a number corresponding to the set of coefficients and p-values associated with individual independent variables within the model as shown in the lower half of the table. Statistics are not shown for urban/ suburban models associated with walnut flies (</w:t>
      </w:r>
      <w:r w:rsidRPr="00901DC4">
        <w:rPr>
          <w:rFonts w:ascii="Times New Roman" w:hAnsi="Times New Roman" w:cs="Times New Roman"/>
          <w:i/>
          <w:sz w:val="24"/>
          <w:szCs w:val="24"/>
        </w:rPr>
        <w:t>R. suavis</w:t>
      </w:r>
      <w:r>
        <w:rPr>
          <w:rFonts w:ascii="Times New Roman" w:hAnsi="Times New Roman" w:cs="Times New Roman"/>
          <w:sz w:val="24"/>
          <w:szCs w:val="24"/>
        </w:rPr>
        <w:t>) because none of these models were significant. EL= entire landscape, AG= agricultural site subset, URB= urban/ suburban site subset.</w:t>
      </w:r>
    </w:p>
    <w:tbl>
      <w:tblPr>
        <w:tblW w:w="16074" w:type="dxa"/>
        <w:jc w:val="center"/>
        <w:tblInd w:w="-60" w:type="dxa"/>
        <w:tblLook w:val="04A0" w:firstRow="1" w:lastRow="0" w:firstColumn="1" w:lastColumn="0" w:noHBand="0" w:noVBand="1"/>
      </w:tblPr>
      <w:tblGrid>
        <w:gridCol w:w="2153"/>
        <w:gridCol w:w="831"/>
        <w:gridCol w:w="1059"/>
        <w:gridCol w:w="2470"/>
        <w:gridCol w:w="2300"/>
        <w:gridCol w:w="1080"/>
        <w:gridCol w:w="810"/>
        <w:gridCol w:w="720"/>
        <w:gridCol w:w="960"/>
        <w:gridCol w:w="830"/>
        <w:gridCol w:w="941"/>
        <w:gridCol w:w="960"/>
        <w:gridCol w:w="960"/>
      </w:tblGrid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Subset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MODEL #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Independent variables include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Extent (radius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Adj. R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AI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. suavis </w:t>
            </w:r>
            <w:r w:rsidRPr="00A83302">
              <w:rPr>
                <w:rFonts w:ascii="Calibri" w:eastAsia="Times New Roman" w:hAnsi="Calibri" w:cs="Times New Roman"/>
                <w:color w:val="000000"/>
              </w:rPr>
              <w:t xml:space="preserve">larvae per     </w:t>
            </w:r>
            <w:r w:rsidRPr="00A8330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J. nigra </w:t>
            </w:r>
            <w:r w:rsidRPr="00A83302">
              <w:rPr>
                <w:rFonts w:ascii="Calibri" w:eastAsia="Times New Roman" w:hAnsi="Calibri" w:cs="Times New Roman"/>
                <w:color w:val="000000"/>
              </w:rPr>
              <w:t>fruits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7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LDD/ wooded/ water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 km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322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78.16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84.08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LDD/ wood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 k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0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77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84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LDD/ wooded/ W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 k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1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78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84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LDD/ wooded/ M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 k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78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84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LDD/ wooded/ herbace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 k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78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8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/ HDD/ MDD/ LDD/ OD/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 k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6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78.3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2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/ HDD/ MDD/ LDD/ OD/ water/W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 k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9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8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2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/ HDD/ MDD/ LDD/ OD/ water/ I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 k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9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8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2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/ HDD/ MDD/ LDD/ 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 k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4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87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3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/ HDD/ MDD/ LDD/ OD/ water/ WPC/ I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 k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81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1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U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/ L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0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4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74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4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U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/ LDD/ wooded/ herbace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0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7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75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2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U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/ LDD/ wood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0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9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75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3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U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/ LDD/ wooded/ 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0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5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76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3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U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/ LDD/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0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7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75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3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. cingulata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larvae per </w:t>
            </w:r>
            <w:r w:rsidRPr="00A8330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serotina </w:t>
            </w:r>
            <w:r w:rsidRPr="00A83302">
              <w:rPr>
                <w:rFonts w:ascii="Calibri" w:eastAsia="Times New Roman" w:hAnsi="Calibri" w:cs="Times New Roman"/>
                <w:color w:val="000000"/>
              </w:rPr>
              <w:t>frui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PC/ water/ HDD/ wood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 xml:space="preserve">4 km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2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6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7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/ water/ HDD/ wood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 k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9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5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7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PC/ water/ HDD/ wooded/herbace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 xml:space="preserve">4 km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5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8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7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PC/ water/ H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 xml:space="preserve">4 km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6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6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8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/ HDD/ wood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 xml:space="preserve">4 km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8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5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8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ater/ L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5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1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6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ater/ LDD/ 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6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ater/ LDD/ H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0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6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lastRenderedPageBreak/>
              <w:t>A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ater/ LDD/ M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ater/ LDD/ W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6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U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PC/ water/ HDD/ MDD/ wood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8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0.4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4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4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U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PC/ water/ HDD/ MDD/ woody/herbace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3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4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U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PC/ water/ HDD/ wooded/ herbace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9.4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2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3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U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PC/ water/ HDD/ wood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1.0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2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2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UR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WPC/ HDD/ MDD/ wood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0.5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2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2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4D4038" w:rsidRPr="00A83302" w:rsidTr="00BF3593">
        <w:trPr>
          <w:gridBefore w:val="1"/>
          <w:wBefore w:w="2153" w:type="dxa"/>
          <w:trHeight w:val="300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ferrugineum </w:t>
            </w:r>
            <w:r w:rsidRPr="00A83302">
              <w:rPr>
                <w:rFonts w:ascii="Calibri" w:eastAsia="Times New Roman" w:hAnsi="Calibri" w:cs="Times New Roman"/>
                <w:color w:val="000000"/>
              </w:rPr>
              <w:t xml:space="preserve">wasps per </w:t>
            </w:r>
            <w:r w:rsidRPr="00A8330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. cingulata </w:t>
            </w:r>
            <w:r w:rsidRPr="00A83302">
              <w:rPr>
                <w:rFonts w:ascii="Calibri" w:eastAsia="Times New Roman" w:hAnsi="Calibri" w:cs="Times New Roman"/>
                <w:color w:val="000000"/>
              </w:rPr>
              <w:t>larva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MDD/ wooded/ HDD/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.2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6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7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MDD/ wood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9.4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5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8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MDD/ wooded/ L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7.0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6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8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MDD/ wooded/ HDD/ water/ L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9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8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7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4D4038" w:rsidRPr="00A83302" w:rsidTr="00BF3593">
        <w:trPr>
          <w:trHeight w:val="300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E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/ MDD/ wooded/ HDD/ water/ W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0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9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8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7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</w:tbl>
    <w:p w:rsidR="004D4038" w:rsidRDefault="004D4038" w:rsidP="004D4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4038" w:rsidRDefault="004D4038" w:rsidP="004D4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4038" w:rsidRDefault="004D4038" w:rsidP="004D4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4038" w:rsidRDefault="004D4038" w:rsidP="004D4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4038" w:rsidRDefault="004D4038" w:rsidP="004D4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4038" w:rsidRDefault="004D4038" w:rsidP="004D4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4038" w:rsidRDefault="004D4038" w:rsidP="004D4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4038" w:rsidRDefault="004D4038" w:rsidP="004D403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D4038" w:rsidSect="004C184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9020" w:type="dxa"/>
        <w:tblInd w:w="93" w:type="dxa"/>
        <w:tblLook w:val="04A0" w:firstRow="1" w:lastRow="0" w:firstColumn="1" w:lastColumn="0" w:noHBand="0" w:noVBand="1"/>
      </w:tblPr>
      <w:tblGrid>
        <w:gridCol w:w="1743"/>
        <w:gridCol w:w="1794"/>
        <w:gridCol w:w="2219"/>
        <w:gridCol w:w="1842"/>
        <w:gridCol w:w="1422"/>
      </w:tblGrid>
      <w:tr w:rsidR="004D4038" w:rsidRPr="00A83302" w:rsidTr="00BF3593">
        <w:trPr>
          <w:trHeight w:val="300"/>
        </w:trPr>
        <w:tc>
          <w:tcPr>
            <w:tcW w:w="9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INDIVIDUAL COEFFICIENTS AND SIGNIFICANCE BY MODEL #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see numbers above)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MODEL #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Coeffici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T-statisti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0.1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3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2.8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1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0.6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0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0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8.5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9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3.9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0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4.9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6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8.8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0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7.0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9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4.1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4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8.0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5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6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3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9.4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7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5.0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6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1.2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3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9.4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6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4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3.7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9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6.0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6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8.7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0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ERB.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3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6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5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0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3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0.1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2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86.5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23.5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8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77.9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2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1.6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6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7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2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828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3.2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2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20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97.9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9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4.6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7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81.4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2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0.7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5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5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4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88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9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9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5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9.3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1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5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82.8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8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15.6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53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73.4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9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8.0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4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3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3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74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9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9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0.7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2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4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93.3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4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44.2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17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45.2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5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6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4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90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3.3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2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97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8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26.9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54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75.8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9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4.6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2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20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1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97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7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48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3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7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14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60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4.9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8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0.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4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7.7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7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8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4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7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3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6.4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2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3.8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6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4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8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70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.6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1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4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5.5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7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8.3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8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9.3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7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7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3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ERB.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4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3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70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7.8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6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5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3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.5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0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4.3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8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8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.3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0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2.8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1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4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2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5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3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59.8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8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7.9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3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7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4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63.7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7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1.1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9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1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0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6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3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63.4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5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9.2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0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3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4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4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6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1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61.3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6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9.1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6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6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77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6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1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59.9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6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7.9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24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967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1.8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.0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64.2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5.5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0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4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4.5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9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9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6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4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4.8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25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76.5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4.9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5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2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7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4.1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64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9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4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7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0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ERB.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2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6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2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5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2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7.4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4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90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7.5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3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7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9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5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8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ERB.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4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0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3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9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3.3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2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.8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5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8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4.1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5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2.2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7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65.8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5.2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4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3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3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3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1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5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9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0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9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4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8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52.7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7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8.2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7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6.0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2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9.3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3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1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7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8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2.0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6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9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9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3.2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7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4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7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9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94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5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8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89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49.1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5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5.9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58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L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2.1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0.4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686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I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.7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3.78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M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4.1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9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45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OODE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2.7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HD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53.2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-1.7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59.2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1.6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</w:tr>
      <w:tr w:rsidR="004D4038" w:rsidRPr="00A83302" w:rsidTr="00BF3593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WP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3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038" w:rsidRPr="00A83302" w:rsidRDefault="004D4038" w:rsidP="00BF35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3302">
              <w:rPr>
                <w:rFonts w:ascii="Calibri" w:eastAsia="Times New Roman" w:hAnsi="Calibri" w:cs="Times New Roman"/>
                <w:color w:val="000000"/>
              </w:rPr>
              <w:t>0.749</w:t>
            </w:r>
          </w:p>
        </w:tc>
      </w:tr>
    </w:tbl>
    <w:p w:rsidR="00542C7A" w:rsidRDefault="00542C7A"/>
    <w:sectPr w:rsidR="00542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743621"/>
    <w:multiLevelType w:val="hybridMultilevel"/>
    <w:tmpl w:val="E196E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038"/>
    <w:rsid w:val="00062F27"/>
    <w:rsid w:val="004D4038"/>
    <w:rsid w:val="0054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40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038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4D4038"/>
  </w:style>
  <w:style w:type="paragraph" w:styleId="Header">
    <w:name w:val="header"/>
    <w:basedOn w:val="Normal"/>
    <w:link w:val="HeaderChar"/>
    <w:uiPriority w:val="99"/>
    <w:unhideWhenUsed/>
    <w:rsid w:val="004D4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4D4038"/>
  </w:style>
  <w:style w:type="character" w:customStyle="1" w:styleId="FooterChar">
    <w:name w:val="Footer Char"/>
    <w:basedOn w:val="DefaultParagraphFont"/>
    <w:link w:val="Footer"/>
    <w:uiPriority w:val="99"/>
    <w:rsid w:val="004D4038"/>
  </w:style>
  <w:style w:type="paragraph" w:styleId="Footer">
    <w:name w:val="footer"/>
    <w:basedOn w:val="Normal"/>
    <w:link w:val="FooterChar"/>
    <w:uiPriority w:val="99"/>
    <w:unhideWhenUsed/>
    <w:rsid w:val="004D4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D4038"/>
  </w:style>
  <w:style w:type="character" w:styleId="Hyperlink">
    <w:name w:val="Hyperlink"/>
    <w:basedOn w:val="DefaultParagraphFont"/>
    <w:uiPriority w:val="99"/>
    <w:semiHidden/>
    <w:unhideWhenUsed/>
    <w:rsid w:val="004D4038"/>
    <w:rPr>
      <w:color w:val="0000FF"/>
      <w:u w:val="single"/>
    </w:rPr>
  </w:style>
  <w:style w:type="table" w:styleId="TableGrid">
    <w:name w:val="Table Grid"/>
    <w:basedOn w:val="TableNormal"/>
    <w:uiPriority w:val="59"/>
    <w:rsid w:val="004D4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40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038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4D4038"/>
  </w:style>
  <w:style w:type="paragraph" w:styleId="Header">
    <w:name w:val="header"/>
    <w:basedOn w:val="Normal"/>
    <w:link w:val="HeaderChar"/>
    <w:uiPriority w:val="99"/>
    <w:unhideWhenUsed/>
    <w:rsid w:val="004D4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4D4038"/>
  </w:style>
  <w:style w:type="character" w:customStyle="1" w:styleId="FooterChar">
    <w:name w:val="Footer Char"/>
    <w:basedOn w:val="DefaultParagraphFont"/>
    <w:link w:val="Footer"/>
    <w:uiPriority w:val="99"/>
    <w:rsid w:val="004D4038"/>
  </w:style>
  <w:style w:type="paragraph" w:styleId="Footer">
    <w:name w:val="footer"/>
    <w:basedOn w:val="Normal"/>
    <w:link w:val="FooterChar"/>
    <w:uiPriority w:val="99"/>
    <w:unhideWhenUsed/>
    <w:rsid w:val="004D4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D4038"/>
  </w:style>
  <w:style w:type="character" w:styleId="Hyperlink">
    <w:name w:val="Hyperlink"/>
    <w:basedOn w:val="DefaultParagraphFont"/>
    <w:uiPriority w:val="99"/>
    <w:semiHidden/>
    <w:unhideWhenUsed/>
    <w:rsid w:val="004D4038"/>
    <w:rPr>
      <w:color w:val="0000FF"/>
      <w:u w:val="single"/>
    </w:rPr>
  </w:style>
  <w:style w:type="table" w:styleId="TableGrid">
    <w:name w:val="Table Grid"/>
    <w:basedOn w:val="TableNormal"/>
    <w:uiPriority w:val="59"/>
    <w:rsid w:val="004D4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7</Words>
  <Characters>6828</Characters>
  <Application>Microsoft Office Word</Application>
  <DocSecurity>0</DocSecurity>
  <Lines>56</Lines>
  <Paragraphs>16</Paragraphs>
  <ScaleCrop>false</ScaleCrop>
  <Company/>
  <LinksUpToDate>false</LinksUpToDate>
  <CharactersWithSpaces>8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</cp:revision>
  <dcterms:created xsi:type="dcterms:W3CDTF">2014-06-20T23:20:00Z</dcterms:created>
  <dcterms:modified xsi:type="dcterms:W3CDTF">2014-06-20T23:21:00Z</dcterms:modified>
</cp:coreProperties>
</file>